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43D0E9" w14:textId="5319E4C2" w:rsidR="00C4071E" w:rsidRDefault="00094C9B">
      <w:r>
        <w:rPr>
          <w:b/>
          <w:sz w:val="18"/>
        </w:rPr>
        <w:t>Additional file 1</w:t>
      </w:r>
      <w:r w:rsidR="00C4071E" w:rsidRPr="00C4071E">
        <w:rPr>
          <w:b/>
          <w:sz w:val="18"/>
        </w:rPr>
        <w:t>: Figure S1.</w:t>
      </w:r>
      <w:r w:rsidR="00C4071E" w:rsidRPr="00C4071E">
        <w:rPr>
          <w:sz w:val="18"/>
        </w:rPr>
        <w:t xml:space="preserve"> Rank</w:t>
      </w:r>
      <w:r w:rsidR="00264FE7">
        <w:rPr>
          <w:sz w:val="18"/>
        </w:rPr>
        <w:t>ing</w:t>
      </w:r>
      <w:bookmarkStart w:id="0" w:name="_GoBack"/>
      <w:bookmarkEnd w:id="0"/>
      <w:r w:rsidR="00C4071E" w:rsidRPr="00C4071E">
        <w:rPr>
          <w:sz w:val="18"/>
        </w:rPr>
        <w:t>s of TPs in subtypes of breast cancer.</w:t>
      </w:r>
    </w:p>
    <w:p w14:paraId="2BB230E5" w14:textId="77777777" w:rsidR="00C4071E" w:rsidRDefault="00C4071E"/>
    <w:p w14:paraId="6E0A8825" w14:textId="77777777" w:rsidR="00C4071E" w:rsidRPr="00C4071E" w:rsidRDefault="00094C9B">
      <w:pPr>
        <w:rPr>
          <w:b/>
          <w:sz w:val="22"/>
        </w:rPr>
      </w:pPr>
      <w:r>
        <w:rPr>
          <w:b/>
          <w:sz w:val="22"/>
        </w:rPr>
        <w:t>Additional file 1</w:t>
      </w:r>
      <w:r w:rsidR="00C4071E" w:rsidRPr="00C4071E">
        <w:rPr>
          <w:b/>
          <w:sz w:val="22"/>
        </w:rPr>
        <w:t>: Figure S1</w:t>
      </w:r>
    </w:p>
    <w:p w14:paraId="2515F42C" w14:textId="77777777" w:rsidR="002B7998" w:rsidRDefault="00C4071E">
      <w:r w:rsidRPr="00C859D4">
        <w:rPr>
          <w:noProof/>
          <w:szCs w:val="21"/>
        </w:rPr>
        <w:drawing>
          <wp:inline distT="0" distB="0" distL="0" distR="0" wp14:anchorId="5644F1DB" wp14:editId="2DFF4F67">
            <wp:extent cx="5274310" cy="404004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40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B79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FFA56C" w14:textId="77777777" w:rsidR="001E1D0D" w:rsidRDefault="001E1D0D" w:rsidP="00264FE7">
      <w:r>
        <w:separator/>
      </w:r>
    </w:p>
  </w:endnote>
  <w:endnote w:type="continuationSeparator" w:id="0">
    <w:p w14:paraId="5D50B588" w14:textId="77777777" w:rsidR="001E1D0D" w:rsidRDefault="001E1D0D" w:rsidP="00264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631524" w14:textId="77777777" w:rsidR="001E1D0D" w:rsidRDefault="001E1D0D" w:rsidP="00264FE7">
      <w:r>
        <w:separator/>
      </w:r>
    </w:p>
  </w:footnote>
  <w:footnote w:type="continuationSeparator" w:id="0">
    <w:p w14:paraId="6070AA9E" w14:textId="77777777" w:rsidR="001E1D0D" w:rsidRDefault="001E1D0D" w:rsidP="00264F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71E"/>
    <w:rsid w:val="00094C9B"/>
    <w:rsid w:val="001E1D0D"/>
    <w:rsid w:val="00213783"/>
    <w:rsid w:val="00264FE7"/>
    <w:rsid w:val="002B7998"/>
    <w:rsid w:val="002E3E7D"/>
    <w:rsid w:val="004A671E"/>
    <w:rsid w:val="00C40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CF33D7"/>
  <w15:chartTrackingRefBased/>
  <w15:docId w15:val="{95034CB2-0D1C-4BBB-8829-9BFA3CD53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4FE7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264FE7"/>
  </w:style>
  <w:style w:type="paragraph" w:styleId="a4">
    <w:name w:val="footer"/>
    <w:basedOn w:val="a"/>
    <w:link w:val="Char0"/>
    <w:uiPriority w:val="99"/>
    <w:unhideWhenUsed/>
    <w:rsid w:val="00264FE7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264F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jie</dc:creator>
  <cp:keywords/>
  <dc:description/>
  <cp:lastModifiedBy>jie ren</cp:lastModifiedBy>
  <cp:revision>4</cp:revision>
  <dcterms:created xsi:type="dcterms:W3CDTF">2018-04-07T15:11:00Z</dcterms:created>
  <dcterms:modified xsi:type="dcterms:W3CDTF">2018-05-09T07:45:00Z</dcterms:modified>
</cp:coreProperties>
</file>